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9DF9E8" w14:textId="1A9A097C" w:rsidR="001963DD" w:rsidRPr="001963DD" w:rsidRDefault="001963DD" w:rsidP="005E428E">
      <w:pPr>
        <w:spacing w:after="120" w:line="276" w:lineRule="auto"/>
        <w:ind w:left="0" w:firstLine="0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ppendix </w:t>
      </w:r>
      <w:r w:rsidR="00A9087B">
        <w:rPr>
          <w:rFonts w:ascii="Times New Roman" w:hAnsi="Times New Roman" w:cs="Times New Roman"/>
          <w:b/>
          <w:sz w:val="24"/>
        </w:rPr>
        <w:t>2</w:t>
      </w:r>
      <w:r w:rsidR="005E428E">
        <w:rPr>
          <w:rFonts w:ascii="Times New Roman" w:hAnsi="Times New Roman" w:cs="Times New Roman"/>
          <w:b/>
          <w:sz w:val="24"/>
        </w:rPr>
        <w:t xml:space="preserve"> - </w:t>
      </w:r>
      <w:r w:rsidRPr="001963DD">
        <w:rPr>
          <w:rFonts w:ascii="Times New Roman" w:hAnsi="Times New Roman" w:cs="Times New Roman"/>
          <w:b/>
          <w:sz w:val="24"/>
        </w:rPr>
        <w:t>Literature review matrix</w:t>
      </w:r>
    </w:p>
    <w:p w14:paraId="1788E0FF" w14:textId="50ABD836" w:rsidR="001963DD" w:rsidRDefault="00D62A57" w:rsidP="00CD23A8">
      <w:pPr>
        <w:spacing w:after="120" w:line="276" w:lineRule="auto"/>
        <w:rPr>
          <w:rFonts w:ascii="Times New Roman" w:hAnsi="Times New Roman" w:cs="Times New Roman"/>
          <w:sz w:val="24"/>
        </w:rPr>
      </w:pPr>
      <w:r w:rsidRPr="00D62A57">
        <w:rPr>
          <w:noProof/>
        </w:rPr>
        <w:drawing>
          <wp:inline distT="0" distB="0" distL="0" distR="0" wp14:anchorId="3612078A" wp14:editId="62C98534">
            <wp:extent cx="8863330" cy="290830"/>
            <wp:effectExtent l="0" t="0" r="0" b="0"/>
            <wp:docPr id="373193680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9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558105" w14:textId="77777777" w:rsidR="00CD23A8" w:rsidRPr="00CD23A8" w:rsidRDefault="00CD23A8" w:rsidP="00CD23A8">
      <w:pPr>
        <w:spacing w:after="120" w:line="276" w:lineRule="auto"/>
        <w:rPr>
          <w:rFonts w:ascii="Times New Roman" w:hAnsi="Times New Roman" w:cs="Times New Roman"/>
          <w:sz w:val="24"/>
        </w:rPr>
      </w:pPr>
    </w:p>
    <w:p w14:paraId="242B6314" w14:textId="77777777" w:rsidR="001963DD" w:rsidRPr="00CD23A8" w:rsidRDefault="001963DD" w:rsidP="00CD23A8">
      <w:pPr>
        <w:spacing w:after="120" w:line="276" w:lineRule="auto"/>
        <w:rPr>
          <w:rFonts w:ascii="Times New Roman" w:hAnsi="Times New Roman" w:cs="Times New Roman"/>
          <w:sz w:val="24"/>
        </w:rPr>
      </w:pPr>
    </w:p>
    <w:p w14:paraId="2F84CE4F" w14:textId="77777777" w:rsidR="001963DD" w:rsidRDefault="001963DD" w:rsidP="001963DD"/>
    <w:p w14:paraId="7D3F892E" w14:textId="77777777" w:rsidR="001F5142" w:rsidRDefault="001F5142"/>
    <w:sectPr w:rsidR="001F5142" w:rsidSect="00CD23A8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0890A8F"/>
    <w:multiLevelType w:val="hybridMultilevel"/>
    <w:tmpl w:val="67D6FA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8713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hideSpellingErrors/>
  <w:hideGrammaticalErrors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K0MLS0NDM0MLUAYiUdpeDU4uLM/DyQApNaAG6z8jQsAAAA"/>
  </w:docVars>
  <w:rsids>
    <w:rsidRoot w:val="001963DD"/>
    <w:rsid w:val="001903CE"/>
    <w:rsid w:val="001963DD"/>
    <w:rsid w:val="001F5142"/>
    <w:rsid w:val="00274612"/>
    <w:rsid w:val="002D5A8D"/>
    <w:rsid w:val="005E428E"/>
    <w:rsid w:val="0081238B"/>
    <w:rsid w:val="00A9087B"/>
    <w:rsid w:val="00CD23A8"/>
    <w:rsid w:val="00D62A57"/>
    <w:rsid w:val="00E8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F4B5CD"/>
  <w15:chartTrackingRefBased/>
  <w15:docId w15:val="{C787B83B-26BE-4E3B-8DAF-D5D7CBD6F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963DD"/>
    <w:pPr>
      <w:spacing w:after="332" w:line="262" w:lineRule="auto"/>
      <w:ind w:left="10" w:right="134" w:hanging="10"/>
      <w:jc w:val="both"/>
    </w:pPr>
    <w:rPr>
      <w:rFonts w:ascii="Cambria" w:eastAsia="Cambria" w:hAnsi="Cambria" w:cs="Cambria"/>
      <w:color w:val="000000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963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963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963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963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963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963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963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963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963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963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963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963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963D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963D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963D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963D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963D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963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963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963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963DD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963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963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963D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963D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963D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963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963D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963DD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CD23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1726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4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8</Characters>
  <Application>Microsoft Office Word</Application>
  <DocSecurity>0</DocSecurity>
  <Lines>6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Kellmeyer</dc:creator>
  <cp:keywords/>
  <dc:description/>
  <cp:lastModifiedBy>Philipp Kellmeyer</cp:lastModifiedBy>
  <cp:revision>6</cp:revision>
  <dcterms:created xsi:type="dcterms:W3CDTF">2024-09-30T14:59:00Z</dcterms:created>
  <dcterms:modified xsi:type="dcterms:W3CDTF">2024-11-06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6ae617a5c83505a4d3cd40a11eecf49cbb02246f7613fb0735570b929a478</vt:lpwstr>
  </property>
</Properties>
</file>